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10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8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sult of the Wilcoxon signed rank test (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>-values) of pair-wise recombination for markers common to F2 and G2F and to F2 and G2M.</w:t>
      </w:r>
    </w:p>
    <w:p>
      <w:pPr>
        <w:pStyle w:val="Normal"/>
        <w:autoSpaceDE w:val="false"/>
        <w:spacing w:lineRule="atLeast" w:line="10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1477"/>
        <w:gridCol w:w="2955"/>
        <w:gridCol w:w="4175"/>
      </w:tblGrid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2F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2M</w:t>
            </w:r>
          </w:p>
        </w:tc>
      </w:tr>
      <w:tr>
        <w:trPr/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ole map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7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>
        <w:trPr/>
        <w:tc>
          <w:tcPr>
            <w:tcW w:w="6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1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2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8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3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9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3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3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31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4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6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6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5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5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8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6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2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8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1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5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7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25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4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8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065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.2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7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9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2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5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10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24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3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11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 x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-10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100" w:before="0" w:after="0"/>
              <w:jc w:val="center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/>
        <w:tc>
          <w:tcPr>
            <w:tcW w:w="6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rd"/>
              <w:snapToGrid w:val="false"/>
              <w:spacing w:before="0" w:after="20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G12</w:t>
            </w:r>
          </w:p>
        </w:tc>
        <w:tc>
          <w:tcPr>
            <w:tcW w:w="2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41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.4 x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</w:tbl>
    <w:p>
      <w:pPr>
        <w:pStyle w:val="Normal"/>
        <w:autoSpaceDE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spacing w:lineRule="atLeast" w:line="100"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keepNext w:val="true"/>
      <w:widowControl/>
      <w:tabs>
        <w:tab w:val="left" w:pos="708" w:leader="none"/>
      </w:tabs>
      <w:bidi w:val="0"/>
      <w:spacing w:lineRule="atLeast" w:line="100" w:before="0" w:after="200"/>
    </w:pPr>
    <w:rPr>
      <w:rFonts w:ascii="Calibri" w:hAnsi="Calibri" w:eastAsia="Calibri" w:cs="Times New Roman"/>
      <w:color w:val="auto"/>
      <w:sz w:val="20"/>
      <w:szCs w:val="20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3:26:00Z</dcterms:created>
  <dc:creator>Christophe</dc:creator>
  <dc:description/>
  <cp:keywords/>
  <dc:language>en-US</dc:language>
  <cp:lastModifiedBy>Christophe</cp:lastModifiedBy>
  <dcterms:modified xsi:type="dcterms:W3CDTF">2013-01-19T14:26:00Z</dcterms:modified>
  <cp:revision>3</cp:revision>
  <dc:subject/>
  <dc:title/>
</cp:coreProperties>
</file>